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084" w:leftChars="516"/>
        <w:jc w:val="center"/>
        <w:rPr>
          <w:rFonts w:ascii="Times New Roman" w:hAnsi="Times New Roman" w:eastAsia="等线" w:cs="Times New Roman"/>
          <w:b/>
          <w:color w:val="000000"/>
          <w:sz w:val="24"/>
        </w:rPr>
      </w:pPr>
      <w:r>
        <w:rPr>
          <w:rFonts w:ascii="Times New Roman" w:hAnsi="Times New Roman" w:eastAsia="等线" w:cs="Times New Roman"/>
          <w:b/>
          <w:sz w:val="24"/>
        </w:rPr>
        <w:t>Supplementa</w:t>
      </w:r>
      <w:r>
        <w:rPr>
          <w:rFonts w:hint="eastAsia" w:ascii="Times New Roman" w:hAnsi="Times New Roman" w:eastAsia="等线" w:cs="Times New Roman"/>
          <w:b/>
          <w:sz w:val="24"/>
          <w:lang w:val="en-US" w:eastAsia="zh-CN"/>
        </w:rPr>
        <w:t>ry</w:t>
      </w:r>
      <w:r>
        <w:rPr>
          <w:rFonts w:ascii="Times New Roman" w:hAnsi="Times New Roman" w:eastAsia="等线" w:cs="Times New Roman"/>
          <w:b/>
          <w:sz w:val="24"/>
        </w:rPr>
        <w:t xml:space="preserve"> materials</w:t>
      </w:r>
      <w:r>
        <w:rPr>
          <w:rFonts w:ascii="Times New Roman" w:hAnsi="Times New Roman" w:eastAsia="等线" w:cs="Times New Roman"/>
          <w:b/>
          <w:color w:val="000000"/>
          <w:sz w:val="24"/>
        </w:rPr>
        <w:t xml:space="preserve"> </w:t>
      </w:r>
    </w:p>
    <w:p>
      <w:pPr>
        <w:spacing w:line="360" w:lineRule="auto"/>
        <w:jc w:val="center"/>
        <w:rPr>
          <w:rFonts w:ascii="Times New Roman" w:hAnsi="Times New Roman" w:eastAsia="仿宋" w:cs="Times New Roman"/>
          <w:b/>
          <w:bCs/>
          <w:sz w:val="24"/>
          <w:lang w:eastAsia="zh-Hans"/>
        </w:rPr>
      </w:pPr>
      <w:r>
        <w:rPr>
          <w:rFonts w:ascii="Times New Roman" w:hAnsi="Times New Roman" w:eastAsia="仿宋" w:cs="Times New Roman"/>
          <w:b/>
          <w:bCs/>
          <w:sz w:val="24"/>
          <w:lang w:eastAsia="zh-Hans"/>
        </w:rPr>
        <w:t>Human Papillomavirus E1 Proteins Inhibit RIG-I/MDA5</w:t>
      </w:r>
      <w:r>
        <w:rPr>
          <w:rFonts w:hint="eastAsia" w:ascii="Times New Roman" w:hAnsi="Times New Roman" w:eastAsia="仿宋" w:cs="Times New Roman"/>
          <w:b/>
          <w:bCs/>
          <w:sz w:val="24"/>
          <w:lang w:eastAsia="zh-Hans"/>
        </w:rPr>
        <w:t>-MAVS</w:t>
      </w:r>
      <w:r>
        <w:rPr>
          <w:rFonts w:ascii="Times New Roman" w:hAnsi="Times New Roman" w:eastAsia="仿宋" w:cs="Times New Roman"/>
          <w:b/>
          <w:bCs/>
          <w:sz w:val="24"/>
          <w:lang w:eastAsia="zh-Hans"/>
        </w:rPr>
        <w:t xml:space="preserve">, </w:t>
      </w:r>
      <w:r>
        <w:rPr>
          <w:rFonts w:hint="eastAsia" w:ascii="Times New Roman" w:hAnsi="Times New Roman" w:eastAsia="仿宋" w:cs="Times New Roman"/>
          <w:b/>
          <w:bCs/>
          <w:sz w:val="24"/>
          <w:lang w:eastAsia="zh-Hans"/>
        </w:rPr>
        <w:t>TLR3-</w:t>
      </w:r>
      <w:r>
        <w:rPr>
          <w:rFonts w:ascii="Times New Roman" w:hAnsi="Times New Roman" w:eastAsia="仿宋" w:cs="Times New Roman"/>
          <w:b/>
          <w:bCs/>
          <w:sz w:val="24"/>
          <w:lang w:eastAsia="zh-Hans"/>
        </w:rPr>
        <w:t xml:space="preserve">TRIF, </w:t>
      </w:r>
      <w:r>
        <w:rPr>
          <w:rFonts w:hint="eastAsia" w:ascii="Times New Roman" w:hAnsi="Times New Roman" w:eastAsia="仿宋" w:cs="Times New Roman"/>
          <w:b/>
          <w:bCs/>
          <w:sz w:val="24"/>
        </w:rPr>
        <w:t>c</w:t>
      </w:r>
      <w:r>
        <w:rPr>
          <w:rFonts w:hint="eastAsia" w:ascii="Times New Roman" w:hAnsi="Times New Roman" w:eastAsia="仿宋" w:cs="Times New Roman"/>
          <w:b/>
          <w:bCs/>
          <w:sz w:val="24"/>
          <w:lang w:eastAsia="zh-Hans"/>
        </w:rPr>
        <w:t>GAS-</w:t>
      </w:r>
      <w:r>
        <w:rPr>
          <w:rFonts w:ascii="Times New Roman" w:hAnsi="Times New Roman" w:eastAsia="仿宋" w:cs="Times New Roman"/>
          <w:b/>
          <w:bCs/>
          <w:sz w:val="24"/>
          <w:lang w:eastAsia="zh-Hans"/>
        </w:rPr>
        <w:t>STING</w:t>
      </w:r>
      <w:r>
        <w:rPr>
          <w:rFonts w:hint="eastAsia" w:ascii="Times New Roman" w:hAnsi="Times New Roman" w:eastAsia="仿宋" w:cs="Times New Roman"/>
          <w:b/>
          <w:bCs/>
          <w:sz w:val="24"/>
          <w:lang w:eastAsia="zh-Hans"/>
        </w:rPr>
        <w:t>, and JAK-STAT</w:t>
      </w:r>
      <w:r>
        <w:rPr>
          <w:rFonts w:ascii="Times New Roman" w:hAnsi="Times New Roman" w:eastAsia="仿宋" w:cs="Times New Roman"/>
          <w:b/>
          <w:bCs/>
          <w:sz w:val="24"/>
          <w:lang w:eastAsia="zh-Hans"/>
        </w:rPr>
        <w:t xml:space="preserve"> Signaling Pathways to Evade </w:t>
      </w:r>
      <w:r>
        <w:rPr>
          <w:rFonts w:hint="eastAsia" w:ascii="Times New Roman" w:hAnsi="Times New Roman" w:eastAsia="仿宋" w:cs="Times New Roman"/>
          <w:b/>
          <w:bCs/>
          <w:sz w:val="24"/>
          <w:lang w:eastAsia="zh-Hans"/>
        </w:rPr>
        <w:t xml:space="preserve">Innate </w:t>
      </w:r>
      <w:r>
        <w:rPr>
          <w:rFonts w:ascii="Times New Roman" w:hAnsi="Times New Roman" w:eastAsia="仿宋" w:cs="Times New Roman"/>
          <w:b/>
          <w:bCs/>
          <w:sz w:val="24"/>
          <w:lang w:eastAsia="zh-Hans"/>
        </w:rPr>
        <w:t>Antiviral Immunity</w:t>
      </w:r>
    </w:p>
    <w:p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2"/>
          <w:vertAlign w:val="superscript"/>
        </w:rPr>
      </w:pPr>
      <w:r>
        <w:rPr>
          <w:rFonts w:ascii="Times New Roman" w:hAnsi="Times New Roman" w:cs="Times New Roman"/>
          <w:sz w:val="22"/>
        </w:rPr>
        <w:t xml:space="preserve">Jin-Xin Li 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, Jing Zhang 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, Cheng-Hao Li 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, Yun-Fang Li 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, H</w:t>
      </w:r>
      <w:r>
        <w:rPr>
          <w:rFonts w:hint="eastAsia" w:ascii="Times New Roman" w:hAnsi="Times New Roman" w:cs="Times New Roman"/>
          <w:sz w:val="22"/>
        </w:rPr>
        <w:t>ui</w:t>
      </w:r>
      <w:r>
        <w:rPr>
          <w:rFonts w:ascii="Times New Roman" w:hAnsi="Times New Roman" w:cs="Times New Roman"/>
          <w:sz w:val="22"/>
        </w:rPr>
        <w:t xml:space="preserve">-Min Chen 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, Tao Li 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Qing Z</w:t>
      </w:r>
      <w:r>
        <w:rPr>
          <w:rFonts w:hint="eastAsia" w:ascii="Times New Roman" w:hAnsi="Times New Roman" w:cs="Times New Roman"/>
          <w:sz w:val="22"/>
        </w:rPr>
        <w:t>h</w:t>
      </w:r>
      <w:r>
        <w:rPr>
          <w:rFonts w:ascii="Times New Roman" w:hAnsi="Times New Roman" w:cs="Times New Roman"/>
          <w:sz w:val="22"/>
        </w:rPr>
        <w:t xml:space="preserve">ang </w:t>
      </w:r>
      <w:r>
        <w:rPr>
          <w:rFonts w:ascii="Times New Roman" w:hAnsi="Times New Roman" w:cs="Times New Roman"/>
          <w:sz w:val="22"/>
          <w:vertAlign w:val="superscript"/>
        </w:rPr>
        <w:t>3, 4</w:t>
      </w:r>
      <w:r>
        <w:rPr>
          <w:rFonts w:ascii="Times New Roman" w:hAnsi="Times New Roman" w:cs="Times New Roman"/>
          <w:sz w:val="22"/>
        </w:rPr>
        <w:t>, Bei</w:t>
      </w:r>
      <w:r>
        <w:rPr>
          <w:rFonts w:hint="eastAsia" w:ascii="Times New Roman" w:hAnsi="Times New Roman" w:cs="Times New Roman"/>
          <w:sz w:val="22"/>
          <w:lang w:val="en-US" w:eastAsia="zh-CN"/>
        </w:rPr>
        <w:t>-H</w:t>
      </w:r>
      <w:bookmarkStart w:id="3" w:name="_GoBack"/>
      <w:bookmarkEnd w:id="3"/>
      <w:r>
        <w:rPr>
          <w:rFonts w:ascii="Times New Roman" w:hAnsi="Times New Roman" w:cs="Times New Roman"/>
          <w:sz w:val="22"/>
        </w:rPr>
        <w:t xml:space="preserve">ua Kong </w:t>
      </w:r>
      <w:r>
        <w:rPr>
          <w:rFonts w:ascii="Times New Roman" w:hAnsi="Times New Roman" w:cs="Times New Roman"/>
          <w:sz w:val="22"/>
          <w:vertAlign w:val="superscript"/>
        </w:rPr>
        <w:t>3, 4</w:t>
      </w:r>
      <w:r>
        <w:rPr>
          <w:rFonts w:ascii="Times New Roman" w:hAnsi="Times New Roman" w:cs="Times New Roman"/>
          <w:sz w:val="22"/>
        </w:rPr>
        <w:t xml:space="preserve">, Pei-Hui Wang </w:t>
      </w:r>
      <w:r>
        <w:rPr>
          <w:rFonts w:ascii="Times New Roman" w:hAnsi="Times New Roman" w:cs="Times New Roman"/>
          <w:sz w:val="22"/>
          <w:vertAlign w:val="superscript"/>
        </w:rPr>
        <w:t xml:space="preserve">1, 2, 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*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Department of Infectious Disease and Hepatology, The Second Hospital of Shandong University, Cheeloo College of Medicine, Shandong University, Jinan, 250033, Shandong, China;</w:t>
      </w:r>
    </w:p>
    <w:p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  <w:vertAlign w:val="superscript"/>
        </w:rPr>
        <w:t>2</w:t>
      </w:r>
      <w:r>
        <w:rPr>
          <w:rFonts w:ascii="Times New Roman" w:hAnsi="Times New Roman" w:cs="Times New Roman"/>
          <w:kern w:val="0"/>
          <w:sz w:val="22"/>
        </w:rPr>
        <w:t xml:space="preserve"> Key Laboratory for Experimental Teratology of Ministry of Education and Advanced Medical Research Institute, Cheeloo College of Medicine, Shandong University, Jinan, Shandong 250012, China.</w:t>
      </w:r>
    </w:p>
    <w:p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bookmarkStart w:id="0" w:name="_Hlk184488430"/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ascii="Times New Roman" w:hAnsi="Times New Roman" w:cs="Times New Roman"/>
          <w:kern w:val="0"/>
          <w:sz w:val="22"/>
        </w:rPr>
        <w:t>Department of Obstetrics and Gynecology, Qilu Hospital, Shandong University, 107 Wenhua Xi Road, Jinan, 250012, China.</w:t>
      </w:r>
    </w:p>
    <w:p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ascii="Times New Roman" w:hAnsi="Times New Roman" w:cs="Times New Roman"/>
          <w:kern w:val="0"/>
          <w:sz w:val="22"/>
        </w:rPr>
        <w:t>Gynecologic Oncology Key Laboratory of Shandong Province, Qilu Hospital, Shandong University, Jinan, 250012, China.</w:t>
      </w:r>
      <w:bookmarkEnd w:id="0"/>
    </w:p>
    <w:p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*Correspondence: </w:t>
      </w:r>
      <w:r>
        <w:fldChar w:fldCharType="begin"/>
      </w:r>
      <w:r>
        <w:instrText xml:space="preserve"> HYPERLINK "mailto:pei-hui.wang@connect.hku.hk" </w:instrText>
      </w:r>
      <w:r>
        <w:fldChar w:fldCharType="separate"/>
      </w:r>
      <w:r>
        <w:rPr>
          <w:rStyle w:val="13"/>
          <w:rFonts w:ascii="Times New Roman" w:hAnsi="Times New Roman" w:cs="Times New Roman"/>
          <w:sz w:val="22"/>
        </w:rPr>
        <w:t>pei-hui.wang@connect.hku.hk</w:t>
      </w:r>
      <w:r>
        <w:rPr>
          <w:rStyle w:val="13"/>
          <w:rFonts w:ascii="Times New Roman" w:hAnsi="Times New Roman" w:cs="Times New Roman"/>
          <w:sz w:val="22"/>
        </w:rPr>
        <w:fldChar w:fldCharType="end"/>
      </w:r>
      <w:r>
        <w:rPr>
          <w:rStyle w:val="13"/>
          <w:rFonts w:ascii="Times New Roman" w:hAnsi="Times New Roman" w:cs="Times New Roman"/>
          <w:sz w:val="22"/>
        </w:rPr>
        <w:t xml:space="preserve"> 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left"/>
        <w:rPr>
          <w:rFonts w:ascii="Times New Roman" w:hAnsi="Times New Roman" w:eastAsia="仿宋" w:cs="Times New Roman"/>
          <w:b/>
          <w:bCs/>
          <w:sz w:val="24"/>
          <w:lang w:eastAsia="zh-Hans"/>
        </w:rPr>
      </w:pPr>
    </w:p>
    <w:p>
      <w:pPr>
        <w:ind w:left="1084" w:leftChars="516"/>
        <w:jc w:val="center"/>
        <w:rPr>
          <w:rFonts w:ascii="Times New Roman" w:hAnsi="Times New Roman" w:eastAsia="等线" w:cs="Times New Roman"/>
          <w:b/>
          <w:sz w:val="24"/>
        </w:rPr>
      </w:pPr>
    </w:p>
    <w:p>
      <w:pPr>
        <w:ind w:left="1084" w:leftChars="516"/>
        <w:jc w:val="center"/>
        <w:rPr>
          <w:rFonts w:ascii="Times New Roman" w:hAnsi="Times New Roman" w:eastAsia="等线" w:cs="Times New Roman"/>
          <w:b/>
          <w:sz w:val="24"/>
        </w:rPr>
      </w:pPr>
    </w:p>
    <w:p>
      <w:pPr>
        <w:ind w:left="1084" w:leftChars="516"/>
        <w:jc w:val="center"/>
        <w:rPr>
          <w:rFonts w:ascii="Times New Roman" w:hAnsi="Times New Roman" w:eastAsia="等线" w:cs="Times New Roman"/>
          <w:b/>
          <w:sz w:val="24"/>
        </w:rPr>
      </w:pPr>
    </w:p>
    <w:p>
      <w:pPr>
        <w:spacing w:line="360" w:lineRule="auto"/>
        <w:ind w:left="1084" w:leftChars="516"/>
        <w:jc w:val="center"/>
        <w:rPr>
          <w:rFonts w:ascii="Times New Roman" w:hAnsi="Times New Roman" w:eastAsia="等线" w:cs="Times New Roman"/>
          <w:b/>
          <w:szCs w:val="21"/>
        </w:rPr>
      </w:pPr>
      <w:r>
        <w:rPr>
          <w:rFonts w:ascii="Times New Roman" w:hAnsi="Times New Roman" w:eastAsia="等线" w:cs="Times New Roman"/>
          <w:b/>
          <w:szCs w:val="21"/>
        </w:rPr>
        <w:t>Supplementa</w:t>
      </w:r>
      <w:r>
        <w:rPr>
          <w:rFonts w:hint="eastAsia" w:ascii="Times New Roman" w:hAnsi="Times New Roman" w:eastAsia="等线" w:cs="Times New Roman"/>
          <w:b/>
          <w:szCs w:val="21"/>
          <w:lang w:val="en-US" w:eastAsia="zh-CN"/>
        </w:rPr>
        <w:t>ry</w:t>
      </w:r>
      <w:r>
        <w:rPr>
          <w:rFonts w:ascii="Times New Roman" w:hAnsi="Times New Roman" w:eastAsia="等线" w:cs="Times New Roman"/>
          <w:b/>
          <w:szCs w:val="21"/>
        </w:rPr>
        <w:t xml:space="preserve"> Table S1. Primers used in this study</w:t>
      </w:r>
      <w:r>
        <w:rPr>
          <w:rFonts w:ascii="Times New Roman" w:hAnsi="Times New Roman" w:eastAsia="等线" w:cs="Times New Roman"/>
          <w:color w:val="000000"/>
          <w:szCs w:val="21"/>
        </w:rPr>
        <w:t xml:space="preserve"> </w:t>
      </w:r>
    </w:p>
    <w:tbl>
      <w:tblPr>
        <w:tblStyle w:val="8"/>
        <w:tblW w:w="8647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5989"/>
        <w:gridCol w:w="1260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1701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  <w:insideH w:val="single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Primer name </w:t>
            </w:r>
          </w:p>
        </w:tc>
        <w:tc>
          <w:tcPr>
            <w:tcW w:w="5387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  <w:insideH w:val="single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Sequence (5</w:t>
            </w:r>
            <w:r>
              <w:rPr>
                <w:rFonts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-3</w:t>
            </w:r>
            <w:r>
              <w:rPr>
                <w:rFonts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  <w:insideH w:val="single" w:sz="6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Usag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PDH-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PDH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AGCGAGATCCCTCCAAAAT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CTGTTGTCATACTTCTCA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FN-β-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FN-β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GCTCTCCTGTTGTGCTTC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AGCCTCCCATTCAATT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G56-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G56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TAAGCAAAACCCTGCAGAAC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CAGGCATTTCATCGTCA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G54-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G54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GAACAGCTGAGAATTGCAC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CTCCCTCCATCAAGT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XCL10-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XCL10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GGCATTCAAGGAGTACCTC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CCTTTCCTTGCTAACTG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SG15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GCAGCGAACTCATCTTT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SG15-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ACACCTGGAATTCGTTG</w:t>
            </w:r>
          </w:p>
        </w:tc>
        <w:tc>
          <w:tcPr>
            <w:tcW w:w="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PV16 E1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GTACCGAGCTCGCCACCATGGCCGACCCTGCCGGAA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ORF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lonin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PV16 E1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GGTGTTGTCCTTTCTAGACAGGGTGTTGGTGTTCTGGCCG</w:t>
            </w:r>
          </w:p>
        </w:tc>
        <w:tc>
          <w:tcPr>
            <w:tcW w:w="1559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PV11 E1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GTACCGAGCTCGCCACCATGGCCGACGACAGCGGCA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ORF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lonin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single" w:color="008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PV11 E1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008000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GGTGTTGTCCTTTCTAGACAGGGTTCTCACCACGCTGCCA</w:t>
            </w:r>
          </w:p>
        </w:tc>
        <w:tc>
          <w:tcPr>
            <w:tcW w:w="1559" w:type="dxa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</w:rPr>
            </w:pPr>
          </w:p>
        </w:tc>
      </w:tr>
    </w:tbl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  <w:r>
        <w:rPr>
          <w:rFonts w:ascii="Times New Roman" w:hAnsi="Times New Roman" w:eastAsia="等线" w:cs="Times New Roman"/>
          <w:color w:val="000000"/>
          <w:szCs w:val="21"/>
        </w:rPr>
        <w:t xml:space="preserve"> F: forward primer. R: reverse primer.</w:t>
      </w: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  <w:r>
        <w:rPr>
          <w:rFonts w:ascii="Times New Roman" w:hAnsi="Times New Roman" w:eastAsia="等线" w:cs="Times New Roman"/>
          <w:color w:val="000000"/>
          <w:szCs w:val="21"/>
        </w:rPr>
        <w:drawing>
          <wp:inline distT="0" distB="0" distL="0" distR="0">
            <wp:extent cx="3257550" cy="4591050"/>
            <wp:effectExtent l="0" t="0" r="0" b="0"/>
            <wp:docPr id="1" name="图片 1" descr="C:\Users\Administrator\Documents\WeChat Files\wph326\FileStorage\Temp\17404904855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strator\Documents\WeChat Files\wph326\FileStorage\Temp\1740490485575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75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等线" w:cs="Times New Roman"/>
          <w:b/>
          <w:szCs w:val="21"/>
        </w:rPr>
      </w:pPr>
      <w:r>
        <w:rPr>
          <w:rFonts w:ascii="Times New Roman" w:hAnsi="Times New Roman" w:eastAsia="等线" w:cs="Times New Roman"/>
          <w:b/>
          <w:szCs w:val="21"/>
        </w:rPr>
        <w:t>Supplementa</w:t>
      </w:r>
      <w:r>
        <w:rPr>
          <w:rFonts w:hint="eastAsia" w:ascii="Times New Roman" w:hAnsi="Times New Roman" w:eastAsia="等线" w:cs="Times New Roman"/>
          <w:b/>
          <w:szCs w:val="21"/>
          <w:lang w:val="en-US" w:eastAsia="zh-CN"/>
        </w:rPr>
        <w:t>ry</w:t>
      </w:r>
      <w:r>
        <w:rPr>
          <w:rFonts w:ascii="Times New Roman" w:hAnsi="Times New Roman" w:eastAsia="等线" w:cs="Times New Roman"/>
          <w:b/>
          <w:szCs w:val="21"/>
        </w:rPr>
        <w:t xml:space="preserve"> Figure S1. HeLa cells stably expressing HPV16 E1 or an empty vector were lysed, and Western blot analysis was performed to assess protein expression.</w:t>
      </w: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leftChars="516"/>
        <w:jc w:val="left"/>
        <w:rPr>
          <w:rFonts w:hint="eastAsia" w:ascii="Times New Roman" w:hAnsi="Times New Roman" w:eastAsia="等线" w:cs="Times New Roman"/>
          <w:color w:val="000000"/>
          <w:szCs w:val="21"/>
        </w:rPr>
      </w:pPr>
    </w:p>
    <w:p>
      <w:pPr>
        <w:widowControl/>
        <w:ind w:left="1084" w:hanging="1083" w:hangingChars="516"/>
        <w:jc w:val="left"/>
        <w:rPr>
          <w:rFonts w:ascii="Times New Roman" w:hAnsi="Times New Roman" w:eastAsia="等线" w:cs="Times New Roman"/>
          <w:color w:val="000000"/>
          <w:szCs w:val="21"/>
        </w:rPr>
      </w:pPr>
      <w:r>
        <w:rPr>
          <w:rFonts w:hint="eastAsia" w:ascii="Times New Roman" w:hAnsi="Times New Roman" w:eastAsia="等线" w:cs="Times New Roman"/>
          <w:color w:val="000000"/>
          <w:szCs w:val="21"/>
        </w:rPr>
        <w:t>&gt;</w:t>
      </w:r>
      <w:r>
        <w:t xml:space="preserve"> </w:t>
      </w:r>
      <w:r>
        <w:rPr>
          <w:rFonts w:ascii="Times New Roman" w:hAnsi="Times New Roman" w:eastAsia="等线" w:cs="Times New Roman"/>
          <w:b/>
          <w:color w:val="000000"/>
          <w:szCs w:val="21"/>
        </w:rPr>
        <w:t>The IFNβ promoter regions cloned into the pGL3 vector</w:t>
      </w:r>
    </w:p>
    <w:p>
      <w:pPr>
        <w:widowControl/>
        <w:jc w:val="left"/>
        <w:rPr>
          <w:rFonts w:ascii="Times New Roman" w:hAnsi="Times New Roman" w:eastAsia="等线" w:cs="Times New Roman"/>
          <w:color w:val="000000"/>
          <w:szCs w:val="21"/>
        </w:rPr>
      </w:pPr>
      <w:r>
        <w:rPr>
          <w:rFonts w:ascii="Times New Roman" w:hAnsi="Times New Roman" w:eastAsia="等线" w:cs="Times New Roman"/>
          <w:color w:val="000000"/>
          <w:szCs w:val="21"/>
        </w:rPr>
        <w:t>CTAACTTCACAGAGCTCCCTCTTCTGTTAGCTTTTGTGAAATGGTCAAAAACATAGCAGCCTGCCTTCTGAGTTCTCCATCCCACCCTGGTTGGGCCTTCTCTATCCTTGTCTCTGTTGTTTATATCCTGCTGAAGTGTGATTCCACTTGTGGCAGTTTCTCCTCTGTGTAGGATCAAAAGGGCTGTGGCTGGTTGGTTTGAAAATTTCTTATACCCTAGACTATTCCAGTGCCTTTCAGAAGTTTCCAAGGCCCTCTCACACTAATCTATTATCATATTGGGCAAAACTCCTTGCAGTTTCAGCTACTATTCCCTGATTGACTTTTCAGTAAATCTATCTCTCAGTCTTTCAGTATCCAAAGAAGATTGGTTCTAGGACCACCATCCCGCTGCCTCCACAGATACCAAAATCAGAGGATGCTCAATTCCCTCTTATAAAACGTTGCAGTATTTGCATATAATCTGCACATGTATTTCTGTATATTTTAAATCATCCCTAGATTACTTATAATACCTGATACAATATAAATGCTAAATAGCTGTAACACTGTATCTTTAAAATTTACATTATTTTTTGTTGTTGTATTATTATTTTTATTGTATTTTTAAAAAATATTTTCCATCTACAGTCAGTAGAATCCACGGATACAGAACCTATGGATAGGAAGGACCAACTGTATCTTTTAGTGTTTTGAGGTTCTTGAATTCTCAGGTCGTTTGCTTTCCTTTGCTTTCTCCCAAGTCTTGTTTTACAATTTGCTTTAGTCATTCACTGAAACTTTAAAAAACATTAGAAAACCTCACAGTTTGTAAATCTTTTTCCCTATTATATATATCATAAGATAGGAGCTTAAATAAAGAGTTTTAGAAACTACTAAAATGTAAATGACATAGGAAAACTGAAAGGGAGAAGTGAAAGTGGGAAATTCCTCTGAATAGAGAGAGGACCATCTCATATAAATAGGCCATACCCATGGAGAAAGGACATTCTAACTGCAACCTTTCGAAGCCTTTGCTCTGGCACAACAGGTAGTAGGCGACACTGTTCGTGTTGCAAC</w:t>
      </w:r>
    </w:p>
    <w:p>
      <w:pPr>
        <w:widowControl/>
        <w:jc w:val="left"/>
        <w:rPr>
          <w:rFonts w:hint="eastAsia" w:ascii="Times New Roman" w:hAnsi="Times New Roman" w:eastAsia="等线" w:cs="Times New Roman"/>
          <w:color w:val="000000"/>
          <w:szCs w:val="21"/>
        </w:rPr>
      </w:pPr>
    </w:p>
    <w:p>
      <w:pPr>
        <w:widowControl/>
        <w:jc w:val="left"/>
        <w:rPr>
          <w:rFonts w:ascii="Times New Roman" w:hAnsi="Times New Roman" w:eastAsia="等线" w:cs="Times New Roman"/>
          <w:color w:val="000000"/>
          <w:szCs w:val="21"/>
        </w:rPr>
      </w:pPr>
      <w:bookmarkStart w:id="1" w:name="OLE_LINK2"/>
      <w:bookmarkStart w:id="2" w:name="OLE_LINK1"/>
      <w:r>
        <w:rPr>
          <w:rFonts w:ascii="Times New Roman" w:hAnsi="Times New Roman" w:eastAsia="等线" w:cs="Times New Roman"/>
          <w:color w:val="000000"/>
          <w:szCs w:val="21"/>
        </w:rPr>
        <w:br w:type="page"/>
      </w:r>
    </w:p>
    <w:p>
      <w:pPr>
        <w:widowControl/>
        <w:jc w:val="left"/>
        <w:rPr>
          <w:rFonts w:ascii="Times New Roman" w:hAnsi="Times New Roman" w:eastAsia="等线" w:cs="Times New Roman"/>
          <w:b/>
          <w:color w:val="000000"/>
          <w:szCs w:val="21"/>
        </w:rPr>
      </w:pPr>
      <w:r>
        <w:rPr>
          <w:rFonts w:hint="eastAsia" w:ascii="Times New Roman" w:hAnsi="Times New Roman" w:eastAsia="等线" w:cs="Times New Roman"/>
          <w:color w:val="000000"/>
          <w:szCs w:val="21"/>
        </w:rPr>
        <w:t>&gt;</w:t>
      </w:r>
      <w:r>
        <w:rPr>
          <w:b/>
        </w:rPr>
        <w:t xml:space="preserve"> </w:t>
      </w:r>
      <w:r>
        <w:rPr>
          <w:rFonts w:ascii="Times New Roman" w:hAnsi="Times New Roman" w:eastAsia="等线" w:cs="Times New Roman"/>
          <w:b/>
          <w:color w:val="000000"/>
          <w:szCs w:val="21"/>
        </w:rPr>
        <w:t>The sequences for the codon-optimized HPV16 E1</w:t>
      </w:r>
    </w:p>
    <w:bookmarkEnd w:id="1"/>
    <w:bookmarkEnd w:id="2"/>
    <w:p>
      <w:pPr>
        <w:widowControl/>
        <w:jc w:val="left"/>
        <w:rPr>
          <w:rFonts w:ascii="Times New Roman" w:hAnsi="Times New Roman" w:eastAsia="等线" w:cs="Times New Roman"/>
          <w:color w:val="000000"/>
          <w:szCs w:val="21"/>
        </w:rPr>
      </w:pPr>
      <w:r>
        <w:rPr>
          <w:rFonts w:ascii="Times New Roman" w:hAnsi="Times New Roman" w:eastAsia="等线" w:cs="Times New Roman"/>
          <w:color w:val="000000"/>
          <w:szCs w:val="21"/>
        </w:rPr>
        <w:t>ATGGCCGACCCTGCCGGAACAAACGGCGAGGAGGGCACAGGCTGCAACGGCTGGTTTTACGTGGAGGCCGTGGTGGAGAAGAAGACAGGCGATGCCATCAGCGACGATGAGAATGAGAACGATAGCGATACCGGCGAGGATCTGGTGGATTTTATCGTGAACGACAATGACTACCTGACCCAGGCCGAGACCGAGACCGCCCACGCTCTGTTTACCGCCCAGGAGGCCAAGCAGCACAGGGACGCCGTGCAGGTGCTGAAGAGAAAGTACCTGGGCAGCCCACTGTCCGACATCAGCGGCTGTGTGGACAACAACATCAGCCCTAGACTGAAGGCCATCTGTATCGAGAAGCAGAGCAGAGCCGCCAAGAGGAGGCTGTTCGAGTCCGAGGACTCCGGCTACGGCAACACAGAGGTGGAGACACAGCAGATGCTGCAGGTGGAGGGCAGACACGAGACAGAGACACCCTGTAGCCAGTACTCCGGCGGCAGCGGCGGCGGATGTTCCCAATACAGCTCCGGCTCCGGCGGCGAGGGCGTTTCTGAGAGGCACACCATCTGCCAGACACCCTTGACCAACATCCTGAATGTGCTGAAGACATCCAACGCCAAGGCCGCCATGCTGGCCAAGTTCAAGGAGCTGTACGGCGTGAGCTTTAGCGAGCTGGTGAGACCCTTCAAGAGCAATAAGTCCACATGTTGTGATTGGTGCATCGCCGCCTTTGGCCTGACACCCAGCATCGCCGATTCCATCAAGACACTGCTGCAGCAGTACTGTCTGTACCTGCACATCCAGTCCCTGGCCTGCTCCTGGGGCATGGTGGTGCTGCTGCTGGTGAGGTACAAGTGTGGCAAGAATAGGGAGACCATCGAGAAGCTGCTGAGCAAGCTGCTGTGCGTGAGCCCTATGTGCATGATGATCGAGCCTCCCAAGCTGAGAAGCACCGCCGCCGCCCTGTACTGGTACAAGACAGGCATCTCCAATATCAGCGAGGTGTACGGCGACACACCTGAGTGGATTCAAAGACAGACCGTGCTGCAGCACAGCTTCAACGACTGCACATTCGAGCTGAGCCAGATGGTGCAGTGGGCCTACGACAATGATATTGTGGACGACAGCGAGATCGCCTACAAGTACGCCCAGCTGGCCGATACAAATAGCAATGCCAGCGCCTTTCTGAAGAGCAATTCCCAGGCCAAGATCGTGAAGGATTGTGCCACAATGTGTAGACACTACAAGAGAGCCGAGAAGAAGCAGATGTCCATGAGCCAGTGGATCAAGTACAGATGCGATAGGGTGGACGACGGCGGCGATTGGAAGCAGATCGTGATGTTTCTGAGATACCAGGGCGTGGAGTTCATGAGCTTTCTGACAGCCCTGAAGAGGTTCCTGCAGGGCATCCCAAAGAAGAACTGTATCCTGCTGTACGGCGCCGCCAACACAGGCAAGTCCCTGTTCGGCATGTCCCTGATGAAGTTTCTGCAGGGCTCCGTGATCTGCTTCGTGAATAGCAAGTCCCACTTTTGGCTGCAGCCTCTGGCCGATGCCAAGATCGGCATGCTGGATGATGCCACCGTGCCTTGCTGGAATTACATCGACGACAACCTGAGGAATGCCCTGGATGGCAATCTGGTGTCCATGGATGTGAAGCACAGGCCCTTGGTGCAGCTGAAGTGTCCTCCCTTGCTGATCACCAGCAACATCAATGCCGGCACAGACTCCAGATGGCCCTACCTGCACAATAGGCTGGTGGTGTTCACATTCCCTAACGAGTTCCCTTTTGATGAGAATGGCAACCCAGTGTACGAGCTGAATGATAAGAACTGGAAGTCCTTTTTTTCCAGGACATGGTCCAGACTGAGCCTGCACGAGGATGAGGACAAGGAGAACGACGGCGACAGCCTGCCTACATTCAAGTGCGTGTCCGGCCAGAACACCAACACCCTG</w:t>
      </w:r>
    </w:p>
    <w:p>
      <w:pPr>
        <w:widowControl/>
        <w:jc w:val="left"/>
        <w:rPr>
          <w:rFonts w:hint="eastAsia" w:ascii="Times New Roman" w:hAnsi="Times New Roman" w:eastAsia="等线" w:cs="Times New Roman"/>
          <w:color w:val="000000"/>
          <w:szCs w:val="21"/>
        </w:rPr>
      </w:pPr>
    </w:p>
    <w:p>
      <w:pPr>
        <w:widowControl/>
        <w:jc w:val="left"/>
        <w:rPr>
          <w:rFonts w:ascii="Times New Roman" w:hAnsi="Times New Roman" w:eastAsia="等线" w:cs="Times New Roman"/>
          <w:color w:val="000000"/>
          <w:szCs w:val="21"/>
        </w:rPr>
      </w:pPr>
      <w:r>
        <w:rPr>
          <w:rFonts w:hint="eastAsia" w:ascii="Times New Roman" w:hAnsi="Times New Roman" w:eastAsia="等线" w:cs="Times New Roman"/>
          <w:color w:val="000000"/>
          <w:szCs w:val="21"/>
        </w:rPr>
        <w:t>&gt;</w:t>
      </w:r>
      <w:r>
        <w:t xml:space="preserve"> </w:t>
      </w:r>
      <w:r>
        <w:rPr>
          <w:rFonts w:ascii="Times New Roman" w:hAnsi="Times New Roman" w:eastAsia="等线" w:cs="Times New Roman"/>
          <w:b/>
          <w:color w:val="000000"/>
          <w:szCs w:val="21"/>
        </w:rPr>
        <w:t>The sequences for the codon-optimized HPV11 E1</w:t>
      </w:r>
    </w:p>
    <w:p>
      <w:pPr>
        <w:widowControl/>
        <w:jc w:val="left"/>
        <w:rPr>
          <w:rFonts w:hint="eastAsia" w:ascii="Times New Roman" w:hAnsi="Times New Roman" w:eastAsia="等线" w:cs="Times New Roman"/>
          <w:color w:val="000000"/>
          <w:szCs w:val="21"/>
        </w:rPr>
      </w:pPr>
      <w:r>
        <w:rPr>
          <w:rFonts w:ascii="Times New Roman" w:hAnsi="Times New Roman" w:eastAsia="等线" w:cs="Times New Roman"/>
          <w:color w:val="000000"/>
          <w:szCs w:val="21"/>
        </w:rPr>
        <w:t>ATGGCCGACGACAGCGGCACCGAGAATGAGGGCAGCGGCTGTACAGGCTGGTTCATGGTGGAGGCCATCGTGGAGCACACCACCGGCACACAGATCTCCGAGGATGAGGAGGAGGAGGTGGAGGACAGCGGCTACGATATGGTGGATTTCATCGACGATAGACACATCACCCAGAACAGCGTGGAGGCCCAGGCCCTGTTCAATAGGCAGGAGGCCGACGCCCACTACGCCACAGTGCAGGATCTGAAGAGAAAGTACCTGGGCAGCCCATACGTGAGCCCTATCTCCAACGTGGCCAACGCCGTGGAGAGCGAGATCAGCCCTAGACTGGACGCCATCAAGCTGACAACACAGCCCAAGAAGGTGAAGAGAAGACTGTTCGAGACAAGGGAGCTGACCGACTCCGGCTACGGCTACTCCGAGGTGGAGGCCGCCACACAGGTGGAGAAGCACGGCGATCCCGAGAATGGCGGCGATGGCCAGGAGAGAGATACAGGCAGGGACATCGAGGGCGAGGGCGTGGAGCACAGGGAGGCTGAGGCCGTGGATGACTCCACCAGGGAGCACGCCGACACCTCCGGCATCCTGGAGCTGCTGAAGTGCAAGGACATCAGATCCACCCTGCACGGCAAGTTCAAGGATTGTTTTGGCCTGTCCTTCGTGGATCTGATCAGGCCTTTCAAGTCCGATAGGACCACCTGTGCCGATTGGGTGGTGGCCGGCTTCGGCATCCACCACAGCATCGCCGACGCCTTTCAGAAGCTGATCGAGCCCTTGAGCCTGTACGCCCACATCCAGTGGCTGACCAATGCCTGGGGCATGGTGCTGCTGGTGCTGATCAGGTTCAAGGTGAATAAGAGCAGATGCACCGTGGCCAGAACACTGGGCACCCTGCTGAACATCCCAGAGAACCACATGCTGATCGAGCCTCCTAAGATCCAGTCCGGCGTGGCCGCCCTGTACTGGTTTAGAACCGGCATCAGCAACGCCTCCACCGTGATCGGCGAGGCTCCTGAGTGGATCACAAGACAGACAGTGATCGAGCACTCCCTGGCCGATTCCCAGTTTAAGCTGACCGAGATGGTGCAGTGGGCCTACGACAATGATATTTGTGAGGAGTCCGAGATCGCCTTCGAGTACGCCCAGAGGGGCGATTTCGACTCCAACGCCAGGGCCTTTCTGAACAGCAACATGCAGGCCAAGTACGTGAAGGATTGCGCCATCATGTGTAGACACTACAAGCACGCCGAGATGAAGAAGATGTCCATCAAGCAGTGGATCAAGTACAGAGGCACCAAGGTGGACTCCGTGGGCAACTGGAAGCCTATCGTGCAGTTTCTGAGGCACCAGAATATCGAGTTCATCCCTTTTCTGTCCAAGCTGAAGCTGTGGCTGCACGGCACACCTAAGAAGAACTGTATCGCCATCGTGGGCCCACCTGACACAGGCAAGAGCTGCTTTTGTATGTCCCTGATCAAGTTTCTGGGCGGCACAGTGATCTCCTACGTGAATAGCTGTTCCCACTTCTGGCTGCAGCCCTTGACAGATGCCAAGGTGGCCCTGCTGGACGACGCCACCCAGCCATGCTGGACATACATGGATACCTACATGAGGAATCTGCTGGACGGCAACCCAATGAGCATCGACAGAAAGCACAGGGCCCTGACACTGATCAAGTGCCCACCTCTGCTGGTGACATCCAATATCGACATCTCCAAGGAGGAGAAGTACAAGTACCTGCACTCCAGGGTGACCACCTTCACATTCCCTAACCCATTCCCATTCGACAGGAACGGCAACGCCGTGTACGAGCTGTCCGACGCCAACTGGAAGTGCTTCTTTGAGAGACTGAGCAGCAGCCTGGATATTGAGGACTCCGAGGATGAAGAGGACGGCAGCAATTCCCAGGCCTTCAGATGTGTGCCTGGCAGCGTGGTGAGAACCCTG</w:t>
      </w:r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038616227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>
            <w:pPr>
              <w:pStyle w:val="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dkMmI1MjZhYTJjZmIxNzhkYjJlOGEzZWYwZjk3Zm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Biological Macromolecul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t0atpv8apsxee5sszxtxvtdsv25ddv9r2v&quot;&gt;博士后面上基金&lt;record-ids&gt;&lt;item&gt;11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2&lt;/item&gt;&lt;item&gt;53&lt;/item&gt;&lt;item&gt;54&lt;/item&gt;&lt;item&gt;55&lt;/item&gt;&lt;item&gt;57&lt;/item&gt;&lt;item&gt;58&lt;/item&gt;&lt;item&gt;60&lt;/item&gt;&lt;item&gt;61&lt;/item&gt;&lt;item&gt;63&lt;/item&gt;&lt;item&gt;64&lt;/item&gt;&lt;item&gt;66&lt;/item&gt;&lt;item&gt;68&lt;/item&gt;&lt;item&gt;72&lt;/item&gt;&lt;item&gt;73&lt;/item&gt;&lt;item&gt;74&lt;/item&gt;&lt;item&gt;75&lt;/item&gt;&lt;item&gt;166&lt;/item&gt;&lt;item&gt;168&lt;/item&gt;&lt;item&gt;169&lt;/item&gt;&lt;item&gt;170&lt;/item&gt;&lt;item&gt;171&lt;/item&gt;&lt;item&gt;173&lt;/item&gt;&lt;item&gt;174&lt;/item&gt;&lt;item&gt;175&lt;/item&gt;&lt;item&gt;176&lt;/item&gt;&lt;item&gt;177&lt;/item&gt;&lt;/record-ids&gt;&lt;/item&gt;&lt;/Libraries&gt;"/>
  </w:docVars>
  <w:rsids>
    <w:rsidRoot w:val="D60E4479"/>
    <w:rsid w:val="000034BB"/>
    <w:rsid w:val="000106F8"/>
    <w:rsid w:val="00010CCB"/>
    <w:rsid w:val="00014BFF"/>
    <w:rsid w:val="000207C6"/>
    <w:rsid w:val="00024D8D"/>
    <w:rsid w:val="000279A0"/>
    <w:rsid w:val="000318ED"/>
    <w:rsid w:val="00031F3F"/>
    <w:rsid w:val="0003340A"/>
    <w:rsid w:val="00033CB1"/>
    <w:rsid w:val="00033F72"/>
    <w:rsid w:val="00034B22"/>
    <w:rsid w:val="00035C45"/>
    <w:rsid w:val="00036A9E"/>
    <w:rsid w:val="000406FD"/>
    <w:rsid w:val="00041D37"/>
    <w:rsid w:val="0004328F"/>
    <w:rsid w:val="00044A18"/>
    <w:rsid w:val="0005010D"/>
    <w:rsid w:val="000562A7"/>
    <w:rsid w:val="00063E83"/>
    <w:rsid w:val="00070CFE"/>
    <w:rsid w:val="000719BA"/>
    <w:rsid w:val="00076329"/>
    <w:rsid w:val="000775D3"/>
    <w:rsid w:val="00077AB4"/>
    <w:rsid w:val="00077C03"/>
    <w:rsid w:val="000801B4"/>
    <w:rsid w:val="00095DCA"/>
    <w:rsid w:val="00096AF6"/>
    <w:rsid w:val="000A0655"/>
    <w:rsid w:val="000A0CFE"/>
    <w:rsid w:val="000A0F5D"/>
    <w:rsid w:val="000A38DC"/>
    <w:rsid w:val="000A39F4"/>
    <w:rsid w:val="000A4746"/>
    <w:rsid w:val="000A55AF"/>
    <w:rsid w:val="000A5E2D"/>
    <w:rsid w:val="000B09DE"/>
    <w:rsid w:val="000B2914"/>
    <w:rsid w:val="000C2862"/>
    <w:rsid w:val="000C4CDE"/>
    <w:rsid w:val="000C7277"/>
    <w:rsid w:val="000D047B"/>
    <w:rsid w:val="000D0A04"/>
    <w:rsid w:val="000D21EC"/>
    <w:rsid w:val="000D55E5"/>
    <w:rsid w:val="000D7392"/>
    <w:rsid w:val="000E0FDB"/>
    <w:rsid w:val="000E7A8B"/>
    <w:rsid w:val="000F6969"/>
    <w:rsid w:val="000F7056"/>
    <w:rsid w:val="000F72EC"/>
    <w:rsid w:val="00100191"/>
    <w:rsid w:val="00101A75"/>
    <w:rsid w:val="00113193"/>
    <w:rsid w:val="00115654"/>
    <w:rsid w:val="00115FAB"/>
    <w:rsid w:val="00116F90"/>
    <w:rsid w:val="001178C0"/>
    <w:rsid w:val="00123C53"/>
    <w:rsid w:val="00124813"/>
    <w:rsid w:val="00126DA2"/>
    <w:rsid w:val="00126E85"/>
    <w:rsid w:val="0013323F"/>
    <w:rsid w:val="001446B5"/>
    <w:rsid w:val="0014735E"/>
    <w:rsid w:val="001568D5"/>
    <w:rsid w:val="001576FC"/>
    <w:rsid w:val="00162097"/>
    <w:rsid w:val="00163C1A"/>
    <w:rsid w:val="0017042E"/>
    <w:rsid w:val="00171051"/>
    <w:rsid w:val="00172689"/>
    <w:rsid w:val="00173201"/>
    <w:rsid w:val="00174682"/>
    <w:rsid w:val="00176771"/>
    <w:rsid w:val="00176882"/>
    <w:rsid w:val="00176AD9"/>
    <w:rsid w:val="00177919"/>
    <w:rsid w:val="001816A5"/>
    <w:rsid w:val="00191A89"/>
    <w:rsid w:val="00192FD0"/>
    <w:rsid w:val="0019534B"/>
    <w:rsid w:val="00195717"/>
    <w:rsid w:val="00196027"/>
    <w:rsid w:val="001A1E2B"/>
    <w:rsid w:val="001A2D94"/>
    <w:rsid w:val="001B3BA5"/>
    <w:rsid w:val="001B5D8E"/>
    <w:rsid w:val="001C45F0"/>
    <w:rsid w:val="001C5295"/>
    <w:rsid w:val="001D02F1"/>
    <w:rsid w:val="001D2CB3"/>
    <w:rsid w:val="001D35E4"/>
    <w:rsid w:val="001E1390"/>
    <w:rsid w:val="001E2EA5"/>
    <w:rsid w:val="001E6F46"/>
    <w:rsid w:val="001E7359"/>
    <w:rsid w:val="001F0F72"/>
    <w:rsid w:val="001F2ECC"/>
    <w:rsid w:val="001F63F0"/>
    <w:rsid w:val="00201604"/>
    <w:rsid w:val="0020285E"/>
    <w:rsid w:val="00205E04"/>
    <w:rsid w:val="00206BBE"/>
    <w:rsid w:val="00207432"/>
    <w:rsid w:val="00211110"/>
    <w:rsid w:val="0021180F"/>
    <w:rsid w:val="002154B3"/>
    <w:rsid w:val="00215E74"/>
    <w:rsid w:val="00217208"/>
    <w:rsid w:val="00217BA2"/>
    <w:rsid w:val="0022464A"/>
    <w:rsid w:val="002247CD"/>
    <w:rsid w:val="00230E4D"/>
    <w:rsid w:val="002340B0"/>
    <w:rsid w:val="00241F16"/>
    <w:rsid w:val="002449EE"/>
    <w:rsid w:val="00245495"/>
    <w:rsid w:val="0024737C"/>
    <w:rsid w:val="002476B7"/>
    <w:rsid w:val="002517A2"/>
    <w:rsid w:val="002524C1"/>
    <w:rsid w:val="002540C8"/>
    <w:rsid w:val="00254904"/>
    <w:rsid w:val="002573E6"/>
    <w:rsid w:val="00257654"/>
    <w:rsid w:val="002609FE"/>
    <w:rsid w:val="002631A3"/>
    <w:rsid w:val="00266E52"/>
    <w:rsid w:val="00270B32"/>
    <w:rsid w:val="00271B11"/>
    <w:rsid w:val="00283F83"/>
    <w:rsid w:val="002909FB"/>
    <w:rsid w:val="00290BB9"/>
    <w:rsid w:val="00294908"/>
    <w:rsid w:val="00294EA5"/>
    <w:rsid w:val="002A0367"/>
    <w:rsid w:val="002C1B2F"/>
    <w:rsid w:val="002C5911"/>
    <w:rsid w:val="002C6E76"/>
    <w:rsid w:val="002D0050"/>
    <w:rsid w:val="002D10A9"/>
    <w:rsid w:val="002D1871"/>
    <w:rsid w:val="002D2785"/>
    <w:rsid w:val="002D3F40"/>
    <w:rsid w:val="002D7434"/>
    <w:rsid w:val="002E28E0"/>
    <w:rsid w:val="002E33AC"/>
    <w:rsid w:val="002E6C3F"/>
    <w:rsid w:val="002F00C3"/>
    <w:rsid w:val="002F0808"/>
    <w:rsid w:val="002F1A57"/>
    <w:rsid w:val="002F25C1"/>
    <w:rsid w:val="002F2776"/>
    <w:rsid w:val="002F4851"/>
    <w:rsid w:val="002F7BB6"/>
    <w:rsid w:val="003031FD"/>
    <w:rsid w:val="0030511C"/>
    <w:rsid w:val="0030569B"/>
    <w:rsid w:val="00306926"/>
    <w:rsid w:val="003069C9"/>
    <w:rsid w:val="00310FE4"/>
    <w:rsid w:val="003133E0"/>
    <w:rsid w:val="00314C57"/>
    <w:rsid w:val="00314E8B"/>
    <w:rsid w:val="00315485"/>
    <w:rsid w:val="00317828"/>
    <w:rsid w:val="00323FB4"/>
    <w:rsid w:val="00326E93"/>
    <w:rsid w:val="00327406"/>
    <w:rsid w:val="0033090F"/>
    <w:rsid w:val="0033302B"/>
    <w:rsid w:val="003369A3"/>
    <w:rsid w:val="00341C3B"/>
    <w:rsid w:val="00343148"/>
    <w:rsid w:val="003544B4"/>
    <w:rsid w:val="00354A19"/>
    <w:rsid w:val="003561B1"/>
    <w:rsid w:val="00356701"/>
    <w:rsid w:val="003619F0"/>
    <w:rsid w:val="0036379A"/>
    <w:rsid w:val="00370705"/>
    <w:rsid w:val="00370E5D"/>
    <w:rsid w:val="003730E0"/>
    <w:rsid w:val="003735CD"/>
    <w:rsid w:val="003771D7"/>
    <w:rsid w:val="003929CE"/>
    <w:rsid w:val="003968AB"/>
    <w:rsid w:val="003A1AC8"/>
    <w:rsid w:val="003A2480"/>
    <w:rsid w:val="003A2D04"/>
    <w:rsid w:val="003B1DBC"/>
    <w:rsid w:val="003C3A23"/>
    <w:rsid w:val="003C49AE"/>
    <w:rsid w:val="003C7D72"/>
    <w:rsid w:val="003D5264"/>
    <w:rsid w:val="003E1241"/>
    <w:rsid w:val="003E567B"/>
    <w:rsid w:val="003E7415"/>
    <w:rsid w:val="003F3D34"/>
    <w:rsid w:val="003F73C4"/>
    <w:rsid w:val="003F79DA"/>
    <w:rsid w:val="003F7FEF"/>
    <w:rsid w:val="00402349"/>
    <w:rsid w:val="00405CC4"/>
    <w:rsid w:val="00406614"/>
    <w:rsid w:val="00412BC0"/>
    <w:rsid w:val="00413FFC"/>
    <w:rsid w:val="00414450"/>
    <w:rsid w:val="00415053"/>
    <w:rsid w:val="004218B9"/>
    <w:rsid w:val="004219E5"/>
    <w:rsid w:val="004219FC"/>
    <w:rsid w:val="0042308B"/>
    <w:rsid w:val="00433583"/>
    <w:rsid w:val="00433F26"/>
    <w:rsid w:val="00436B2A"/>
    <w:rsid w:val="0044201F"/>
    <w:rsid w:val="00452720"/>
    <w:rsid w:val="00453223"/>
    <w:rsid w:val="00454C4E"/>
    <w:rsid w:val="00456F0C"/>
    <w:rsid w:val="00460334"/>
    <w:rsid w:val="00461443"/>
    <w:rsid w:val="00463990"/>
    <w:rsid w:val="00464784"/>
    <w:rsid w:val="004703A7"/>
    <w:rsid w:val="00473985"/>
    <w:rsid w:val="00473B89"/>
    <w:rsid w:val="00475899"/>
    <w:rsid w:val="00476DB0"/>
    <w:rsid w:val="00476E8F"/>
    <w:rsid w:val="004832F6"/>
    <w:rsid w:val="00491811"/>
    <w:rsid w:val="004934F5"/>
    <w:rsid w:val="004945BE"/>
    <w:rsid w:val="004948F1"/>
    <w:rsid w:val="0049529A"/>
    <w:rsid w:val="00496E68"/>
    <w:rsid w:val="00497768"/>
    <w:rsid w:val="004A114B"/>
    <w:rsid w:val="004A12E5"/>
    <w:rsid w:val="004A2926"/>
    <w:rsid w:val="004A472D"/>
    <w:rsid w:val="004A50CF"/>
    <w:rsid w:val="004A530E"/>
    <w:rsid w:val="004A5A68"/>
    <w:rsid w:val="004A6B60"/>
    <w:rsid w:val="004B4655"/>
    <w:rsid w:val="004B5A0D"/>
    <w:rsid w:val="004B758B"/>
    <w:rsid w:val="004C1329"/>
    <w:rsid w:val="004C1502"/>
    <w:rsid w:val="004C1955"/>
    <w:rsid w:val="004C1F75"/>
    <w:rsid w:val="004C3E05"/>
    <w:rsid w:val="004D226E"/>
    <w:rsid w:val="004D49F3"/>
    <w:rsid w:val="004D5C73"/>
    <w:rsid w:val="004D7234"/>
    <w:rsid w:val="004D76AF"/>
    <w:rsid w:val="004E1803"/>
    <w:rsid w:val="004E1DFB"/>
    <w:rsid w:val="004F03D2"/>
    <w:rsid w:val="004F221E"/>
    <w:rsid w:val="004F26C3"/>
    <w:rsid w:val="004F5169"/>
    <w:rsid w:val="004F7FDD"/>
    <w:rsid w:val="005019DE"/>
    <w:rsid w:val="005151D0"/>
    <w:rsid w:val="00517757"/>
    <w:rsid w:val="00521D3C"/>
    <w:rsid w:val="005221C6"/>
    <w:rsid w:val="00522A3B"/>
    <w:rsid w:val="00533216"/>
    <w:rsid w:val="00533983"/>
    <w:rsid w:val="0053670F"/>
    <w:rsid w:val="00537CB3"/>
    <w:rsid w:val="00541157"/>
    <w:rsid w:val="00541DFE"/>
    <w:rsid w:val="00543E23"/>
    <w:rsid w:val="00543E8B"/>
    <w:rsid w:val="00546E23"/>
    <w:rsid w:val="005473D0"/>
    <w:rsid w:val="005502C6"/>
    <w:rsid w:val="0055058B"/>
    <w:rsid w:val="00550F66"/>
    <w:rsid w:val="00552A4C"/>
    <w:rsid w:val="00552E05"/>
    <w:rsid w:val="00553361"/>
    <w:rsid w:val="0055501E"/>
    <w:rsid w:val="005556AB"/>
    <w:rsid w:val="005631EA"/>
    <w:rsid w:val="00563BFC"/>
    <w:rsid w:val="0056550A"/>
    <w:rsid w:val="00570E14"/>
    <w:rsid w:val="005761A0"/>
    <w:rsid w:val="005775D9"/>
    <w:rsid w:val="005813DE"/>
    <w:rsid w:val="00581BBE"/>
    <w:rsid w:val="00582C12"/>
    <w:rsid w:val="005843A9"/>
    <w:rsid w:val="0058650D"/>
    <w:rsid w:val="00590AA6"/>
    <w:rsid w:val="00591B2D"/>
    <w:rsid w:val="00592118"/>
    <w:rsid w:val="00594F5A"/>
    <w:rsid w:val="005960F5"/>
    <w:rsid w:val="005A40EF"/>
    <w:rsid w:val="005A6521"/>
    <w:rsid w:val="005A6EC9"/>
    <w:rsid w:val="005B43F8"/>
    <w:rsid w:val="005B46FC"/>
    <w:rsid w:val="005B4CA7"/>
    <w:rsid w:val="005C4F35"/>
    <w:rsid w:val="005C5088"/>
    <w:rsid w:val="005D05DF"/>
    <w:rsid w:val="005D0DF1"/>
    <w:rsid w:val="005D17CC"/>
    <w:rsid w:val="005D2254"/>
    <w:rsid w:val="005E4FFA"/>
    <w:rsid w:val="005E5E94"/>
    <w:rsid w:val="005F0BEA"/>
    <w:rsid w:val="006041E0"/>
    <w:rsid w:val="00607ACC"/>
    <w:rsid w:val="00610F85"/>
    <w:rsid w:val="00616975"/>
    <w:rsid w:val="00625BA6"/>
    <w:rsid w:val="006262A2"/>
    <w:rsid w:val="00632A79"/>
    <w:rsid w:val="006352BE"/>
    <w:rsid w:val="0063784D"/>
    <w:rsid w:val="00640F1B"/>
    <w:rsid w:val="00641640"/>
    <w:rsid w:val="00642418"/>
    <w:rsid w:val="00643C6F"/>
    <w:rsid w:val="00657DDF"/>
    <w:rsid w:val="0066310D"/>
    <w:rsid w:val="00671B51"/>
    <w:rsid w:val="0067317D"/>
    <w:rsid w:val="00674C02"/>
    <w:rsid w:val="00677220"/>
    <w:rsid w:val="006808E7"/>
    <w:rsid w:val="00682786"/>
    <w:rsid w:val="00685E23"/>
    <w:rsid w:val="00686279"/>
    <w:rsid w:val="00686CAD"/>
    <w:rsid w:val="00687B52"/>
    <w:rsid w:val="00690757"/>
    <w:rsid w:val="00690F31"/>
    <w:rsid w:val="006911F0"/>
    <w:rsid w:val="0069259A"/>
    <w:rsid w:val="00693A67"/>
    <w:rsid w:val="006968A7"/>
    <w:rsid w:val="006A2066"/>
    <w:rsid w:val="006C0D75"/>
    <w:rsid w:val="006C1405"/>
    <w:rsid w:val="006C1535"/>
    <w:rsid w:val="006C30F0"/>
    <w:rsid w:val="006D21B3"/>
    <w:rsid w:val="006D466A"/>
    <w:rsid w:val="006D4C16"/>
    <w:rsid w:val="006E1535"/>
    <w:rsid w:val="006E159F"/>
    <w:rsid w:val="006E755C"/>
    <w:rsid w:val="006F5FC6"/>
    <w:rsid w:val="00703198"/>
    <w:rsid w:val="007123BA"/>
    <w:rsid w:val="00714090"/>
    <w:rsid w:val="00716E55"/>
    <w:rsid w:val="007209F4"/>
    <w:rsid w:val="00723A28"/>
    <w:rsid w:val="00725CA6"/>
    <w:rsid w:val="0072708F"/>
    <w:rsid w:val="00732126"/>
    <w:rsid w:val="00732471"/>
    <w:rsid w:val="00734723"/>
    <w:rsid w:val="00736575"/>
    <w:rsid w:val="00736A3A"/>
    <w:rsid w:val="00737F3F"/>
    <w:rsid w:val="00740FB0"/>
    <w:rsid w:val="007449A2"/>
    <w:rsid w:val="00745161"/>
    <w:rsid w:val="00745361"/>
    <w:rsid w:val="00745F41"/>
    <w:rsid w:val="00760E9D"/>
    <w:rsid w:val="00761466"/>
    <w:rsid w:val="007721DC"/>
    <w:rsid w:val="007738DB"/>
    <w:rsid w:val="0077638C"/>
    <w:rsid w:val="00781562"/>
    <w:rsid w:val="00782878"/>
    <w:rsid w:val="00782B76"/>
    <w:rsid w:val="00791525"/>
    <w:rsid w:val="00794725"/>
    <w:rsid w:val="00795115"/>
    <w:rsid w:val="007951C6"/>
    <w:rsid w:val="00795C6D"/>
    <w:rsid w:val="007A07CB"/>
    <w:rsid w:val="007A3EF3"/>
    <w:rsid w:val="007A5CC1"/>
    <w:rsid w:val="007A678D"/>
    <w:rsid w:val="007A6D8B"/>
    <w:rsid w:val="007B2327"/>
    <w:rsid w:val="007B39E0"/>
    <w:rsid w:val="007B4ECB"/>
    <w:rsid w:val="007C0750"/>
    <w:rsid w:val="007C29D1"/>
    <w:rsid w:val="007C3538"/>
    <w:rsid w:val="007C4A3B"/>
    <w:rsid w:val="007C6516"/>
    <w:rsid w:val="007D05DD"/>
    <w:rsid w:val="007D07E7"/>
    <w:rsid w:val="007D08A9"/>
    <w:rsid w:val="007D1F64"/>
    <w:rsid w:val="007D3025"/>
    <w:rsid w:val="007D443F"/>
    <w:rsid w:val="007D4874"/>
    <w:rsid w:val="007D67C9"/>
    <w:rsid w:val="007D76FA"/>
    <w:rsid w:val="007E4706"/>
    <w:rsid w:val="007E5552"/>
    <w:rsid w:val="007E5E63"/>
    <w:rsid w:val="007E730C"/>
    <w:rsid w:val="007F0565"/>
    <w:rsid w:val="00800823"/>
    <w:rsid w:val="008040B6"/>
    <w:rsid w:val="00805D9C"/>
    <w:rsid w:val="0081133B"/>
    <w:rsid w:val="00814AC8"/>
    <w:rsid w:val="00816672"/>
    <w:rsid w:val="00820A3C"/>
    <w:rsid w:val="0082100E"/>
    <w:rsid w:val="00831C05"/>
    <w:rsid w:val="0084544D"/>
    <w:rsid w:val="00845532"/>
    <w:rsid w:val="00845EF6"/>
    <w:rsid w:val="00851C67"/>
    <w:rsid w:val="008525B2"/>
    <w:rsid w:val="00853203"/>
    <w:rsid w:val="008545AE"/>
    <w:rsid w:val="00854DD2"/>
    <w:rsid w:val="008560DD"/>
    <w:rsid w:val="00862F57"/>
    <w:rsid w:val="008666A0"/>
    <w:rsid w:val="008670D5"/>
    <w:rsid w:val="00870395"/>
    <w:rsid w:val="00873FEA"/>
    <w:rsid w:val="0088071A"/>
    <w:rsid w:val="00882CBA"/>
    <w:rsid w:val="008830BF"/>
    <w:rsid w:val="008839EB"/>
    <w:rsid w:val="008868CF"/>
    <w:rsid w:val="0088705D"/>
    <w:rsid w:val="00887742"/>
    <w:rsid w:val="008903ED"/>
    <w:rsid w:val="008951C3"/>
    <w:rsid w:val="00895332"/>
    <w:rsid w:val="008957CF"/>
    <w:rsid w:val="008974D9"/>
    <w:rsid w:val="008A327A"/>
    <w:rsid w:val="008A3C49"/>
    <w:rsid w:val="008B28AB"/>
    <w:rsid w:val="008B46CE"/>
    <w:rsid w:val="008B5463"/>
    <w:rsid w:val="008C00C3"/>
    <w:rsid w:val="008C348B"/>
    <w:rsid w:val="008C54DA"/>
    <w:rsid w:val="008C579B"/>
    <w:rsid w:val="008C5D5D"/>
    <w:rsid w:val="008C7128"/>
    <w:rsid w:val="008D04D8"/>
    <w:rsid w:val="008D5062"/>
    <w:rsid w:val="008D523C"/>
    <w:rsid w:val="008D634F"/>
    <w:rsid w:val="008D67E6"/>
    <w:rsid w:val="008D744B"/>
    <w:rsid w:val="008E3A45"/>
    <w:rsid w:val="008E6271"/>
    <w:rsid w:val="008F03AE"/>
    <w:rsid w:val="008F387F"/>
    <w:rsid w:val="008F76C8"/>
    <w:rsid w:val="0090073B"/>
    <w:rsid w:val="00904300"/>
    <w:rsid w:val="0091028B"/>
    <w:rsid w:val="00912A5F"/>
    <w:rsid w:val="00913296"/>
    <w:rsid w:val="009139CC"/>
    <w:rsid w:val="00915BDC"/>
    <w:rsid w:val="009204A1"/>
    <w:rsid w:val="00922829"/>
    <w:rsid w:val="00924032"/>
    <w:rsid w:val="00926524"/>
    <w:rsid w:val="009275D3"/>
    <w:rsid w:val="0093021B"/>
    <w:rsid w:val="00940315"/>
    <w:rsid w:val="00942EEB"/>
    <w:rsid w:val="009437BB"/>
    <w:rsid w:val="00943DEE"/>
    <w:rsid w:val="00945C2E"/>
    <w:rsid w:val="009473EE"/>
    <w:rsid w:val="0095291C"/>
    <w:rsid w:val="009534DD"/>
    <w:rsid w:val="00954012"/>
    <w:rsid w:val="00955495"/>
    <w:rsid w:val="00955E79"/>
    <w:rsid w:val="00956D6F"/>
    <w:rsid w:val="00963686"/>
    <w:rsid w:val="00967747"/>
    <w:rsid w:val="00970204"/>
    <w:rsid w:val="0097110C"/>
    <w:rsid w:val="00976982"/>
    <w:rsid w:val="0097781F"/>
    <w:rsid w:val="00980EC9"/>
    <w:rsid w:val="00982538"/>
    <w:rsid w:val="00986F7F"/>
    <w:rsid w:val="009939F5"/>
    <w:rsid w:val="009956A6"/>
    <w:rsid w:val="009960E2"/>
    <w:rsid w:val="009A043E"/>
    <w:rsid w:val="009A45A2"/>
    <w:rsid w:val="009B515B"/>
    <w:rsid w:val="009B51CB"/>
    <w:rsid w:val="009C25B7"/>
    <w:rsid w:val="009D033D"/>
    <w:rsid w:val="009D0619"/>
    <w:rsid w:val="009D3036"/>
    <w:rsid w:val="009D321C"/>
    <w:rsid w:val="009D4C43"/>
    <w:rsid w:val="009D6F17"/>
    <w:rsid w:val="009D6FB9"/>
    <w:rsid w:val="009E1F50"/>
    <w:rsid w:val="009E3ED4"/>
    <w:rsid w:val="009E67C5"/>
    <w:rsid w:val="009E757C"/>
    <w:rsid w:val="009F0A6F"/>
    <w:rsid w:val="009F2245"/>
    <w:rsid w:val="009F5617"/>
    <w:rsid w:val="009F5762"/>
    <w:rsid w:val="009F6CF8"/>
    <w:rsid w:val="00A03E75"/>
    <w:rsid w:val="00A05E70"/>
    <w:rsid w:val="00A10ACE"/>
    <w:rsid w:val="00A1204E"/>
    <w:rsid w:val="00A17305"/>
    <w:rsid w:val="00A17988"/>
    <w:rsid w:val="00A20114"/>
    <w:rsid w:val="00A31CD0"/>
    <w:rsid w:val="00A32A63"/>
    <w:rsid w:val="00A32AC1"/>
    <w:rsid w:val="00A32D5D"/>
    <w:rsid w:val="00A33619"/>
    <w:rsid w:val="00A33F82"/>
    <w:rsid w:val="00A3459D"/>
    <w:rsid w:val="00A353BD"/>
    <w:rsid w:val="00A44EAA"/>
    <w:rsid w:val="00A4763C"/>
    <w:rsid w:val="00A50E22"/>
    <w:rsid w:val="00A525C3"/>
    <w:rsid w:val="00A61CA2"/>
    <w:rsid w:val="00A62B33"/>
    <w:rsid w:val="00A6397D"/>
    <w:rsid w:val="00A66BFF"/>
    <w:rsid w:val="00A70222"/>
    <w:rsid w:val="00A73E08"/>
    <w:rsid w:val="00A7471E"/>
    <w:rsid w:val="00A74AE2"/>
    <w:rsid w:val="00A763C2"/>
    <w:rsid w:val="00A77A4C"/>
    <w:rsid w:val="00A80CC5"/>
    <w:rsid w:val="00A824DE"/>
    <w:rsid w:val="00A87842"/>
    <w:rsid w:val="00A901F8"/>
    <w:rsid w:val="00A94931"/>
    <w:rsid w:val="00A957E2"/>
    <w:rsid w:val="00A96196"/>
    <w:rsid w:val="00AA35DB"/>
    <w:rsid w:val="00AA4588"/>
    <w:rsid w:val="00AA4EAC"/>
    <w:rsid w:val="00AA76C5"/>
    <w:rsid w:val="00AB18E6"/>
    <w:rsid w:val="00AB2356"/>
    <w:rsid w:val="00AB3590"/>
    <w:rsid w:val="00AB6052"/>
    <w:rsid w:val="00AB7271"/>
    <w:rsid w:val="00AC2449"/>
    <w:rsid w:val="00AC2C65"/>
    <w:rsid w:val="00AC34C4"/>
    <w:rsid w:val="00AC43C7"/>
    <w:rsid w:val="00AC55D5"/>
    <w:rsid w:val="00AD1075"/>
    <w:rsid w:val="00AD34E0"/>
    <w:rsid w:val="00AD6B22"/>
    <w:rsid w:val="00AE7E5C"/>
    <w:rsid w:val="00AF2263"/>
    <w:rsid w:val="00AF481A"/>
    <w:rsid w:val="00B03FB2"/>
    <w:rsid w:val="00B0563D"/>
    <w:rsid w:val="00B10BA0"/>
    <w:rsid w:val="00B13B1F"/>
    <w:rsid w:val="00B251B1"/>
    <w:rsid w:val="00B26662"/>
    <w:rsid w:val="00B33D95"/>
    <w:rsid w:val="00B36683"/>
    <w:rsid w:val="00B427BF"/>
    <w:rsid w:val="00B44F27"/>
    <w:rsid w:val="00B478DB"/>
    <w:rsid w:val="00B54BE0"/>
    <w:rsid w:val="00B62656"/>
    <w:rsid w:val="00B648B5"/>
    <w:rsid w:val="00B64C94"/>
    <w:rsid w:val="00B6712D"/>
    <w:rsid w:val="00B67FEE"/>
    <w:rsid w:val="00B71834"/>
    <w:rsid w:val="00B77764"/>
    <w:rsid w:val="00B7790E"/>
    <w:rsid w:val="00B819E2"/>
    <w:rsid w:val="00B81B7B"/>
    <w:rsid w:val="00B82922"/>
    <w:rsid w:val="00B85BAA"/>
    <w:rsid w:val="00B96F69"/>
    <w:rsid w:val="00B9790D"/>
    <w:rsid w:val="00BA37D1"/>
    <w:rsid w:val="00BA5675"/>
    <w:rsid w:val="00BA67B8"/>
    <w:rsid w:val="00BA73C8"/>
    <w:rsid w:val="00BB0529"/>
    <w:rsid w:val="00BB1404"/>
    <w:rsid w:val="00BC0C5F"/>
    <w:rsid w:val="00BD33A7"/>
    <w:rsid w:val="00BD5D88"/>
    <w:rsid w:val="00BD635E"/>
    <w:rsid w:val="00BE0604"/>
    <w:rsid w:val="00BE2F09"/>
    <w:rsid w:val="00C02241"/>
    <w:rsid w:val="00C03B8D"/>
    <w:rsid w:val="00C10A6F"/>
    <w:rsid w:val="00C10FE6"/>
    <w:rsid w:val="00C1123F"/>
    <w:rsid w:val="00C12EF7"/>
    <w:rsid w:val="00C136DA"/>
    <w:rsid w:val="00C141D0"/>
    <w:rsid w:val="00C14710"/>
    <w:rsid w:val="00C14938"/>
    <w:rsid w:val="00C16DEE"/>
    <w:rsid w:val="00C16FB4"/>
    <w:rsid w:val="00C17B8B"/>
    <w:rsid w:val="00C203E4"/>
    <w:rsid w:val="00C24832"/>
    <w:rsid w:val="00C256F6"/>
    <w:rsid w:val="00C361D0"/>
    <w:rsid w:val="00C36763"/>
    <w:rsid w:val="00C44404"/>
    <w:rsid w:val="00C50591"/>
    <w:rsid w:val="00C512BA"/>
    <w:rsid w:val="00C52918"/>
    <w:rsid w:val="00C543B2"/>
    <w:rsid w:val="00C57231"/>
    <w:rsid w:val="00C61544"/>
    <w:rsid w:val="00C6619C"/>
    <w:rsid w:val="00C70CC8"/>
    <w:rsid w:val="00C74C77"/>
    <w:rsid w:val="00C76FD0"/>
    <w:rsid w:val="00C7777E"/>
    <w:rsid w:val="00C80DCD"/>
    <w:rsid w:val="00C81BB2"/>
    <w:rsid w:val="00C827B2"/>
    <w:rsid w:val="00C83109"/>
    <w:rsid w:val="00C83529"/>
    <w:rsid w:val="00C8409E"/>
    <w:rsid w:val="00C84A2D"/>
    <w:rsid w:val="00C87E96"/>
    <w:rsid w:val="00C943D0"/>
    <w:rsid w:val="00CA10EA"/>
    <w:rsid w:val="00CA5109"/>
    <w:rsid w:val="00CB08D7"/>
    <w:rsid w:val="00CB2BF9"/>
    <w:rsid w:val="00CB3BB2"/>
    <w:rsid w:val="00CB40F4"/>
    <w:rsid w:val="00CB4476"/>
    <w:rsid w:val="00CB4E7E"/>
    <w:rsid w:val="00CB662F"/>
    <w:rsid w:val="00CB67B6"/>
    <w:rsid w:val="00CC1A61"/>
    <w:rsid w:val="00CC25F6"/>
    <w:rsid w:val="00CC34DE"/>
    <w:rsid w:val="00CC3A46"/>
    <w:rsid w:val="00CD3756"/>
    <w:rsid w:val="00CD3FC7"/>
    <w:rsid w:val="00CD5D31"/>
    <w:rsid w:val="00CD756C"/>
    <w:rsid w:val="00CE0146"/>
    <w:rsid w:val="00CE326C"/>
    <w:rsid w:val="00CF025F"/>
    <w:rsid w:val="00CF12B8"/>
    <w:rsid w:val="00CF18E5"/>
    <w:rsid w:val="00CF2BB5"/>
    <w:rsid w:val="00CF380A"/>
    <w:rsid w:val="00CF4DCA"/>
    <w:rsid w:val="00CF63F2"/>
    <w:rsid w:val="00D00844"/>
    <w:rsid w:val="00D019A7"/>
    <w:rsid w:val="00D10B80"/>
    <w:rsid w:val="00D11545"/>
    <w:rsid w:val="00D141EE"/>
    <w:rsid w:val="00D14C63"/>
    <w:rsid w:val="00D17885"/>
    <w:rsid w:val="00D2006D"/>
    <w:rsid w:val="00D22366"/>
    <w:rsid w:val="00D25730"/>
    <w:rsid w:val="00D32E68"/>
    <w:rsid w:val="00D3696F"/>
    <w:rsid w:val="00D37F82"/>
    <w:rsid w:val="00D4163B"/>
    <w:rsid w:val="00D43AE6"/>
    <w:rsid w:val="00D440DC"/>
    <w:rsid w:val="00D447BD"/>
    <w:rsid w:val="00D461D6"/>
    <w:rsid w:val="00D57CAB"/>
    <w:rsid w:val="00D61AF7"/>
    <w:rsid w:val="00D62E16"/>
    <w:rsid w:val="00D64307"/>
    <w:rsid w:val="00D673BF"/>
    <w:rsid w:val="00D75D40"/>
    <w:rsid w:val="00D877DB"/>
    <w:rsid w:val="00D87C06"/>
    <w:rsid w:val="00D971A2"/>
    <w:rsid w:val="00DA1911"/>
    <w:rsid w:val="00DA573D"/>
    <w:rsid w:val="00DA7F5C"/>
    <w:rsid w:val="00DB7F41"/>
    <w:rsid w:val="00DD2FB7"/>
    <w:rsid w:val="00DE20AE"/>
    <w:rsid w:val="00DE5B23"/>
    <w:rsid w:val="00DE5CBB"/>
    <w:rsid w:val="00DF1094"/>
    <w:rsid w:val="00DF4C30"/>
    <w:rsid w:val="00E00CE0"/>
    <w:rsid w:val="00E02497"/>
    <w:rsid w:val="00E02CA2"/>
    <w:rsid w:val="00E0524C"/>
    <w:rsid w:val="00E070C0"/>
    <w:rsid w:val="00E108CF"/>
    <w:rsid w:val="00E14522"/>
    <w:rsid w:val="00E35C3C"/>
    <w:rsid w:val="00E4046B"/>
    <w:rsid w:val="00E517C3"/>
    <w:rsid w:val="00E524FA"/>
    <w:rsid w:val="00E54CE7"/>
    <w:rsid w:val="00E576CE"/>
    <w:rsid w:val="00E834CC"/>
    <w:rsid w:val="00E8421A"/>
    <w:rsid w:val="00E86C1B"/>
    <w:rsid w:val="00E87527"/>
    <w:rsid w:val="00E8766B"/>
    <w:rsid w:val="00E877C4"/>
    <w:rsid w:val="00E9008D"/>
    <w:rsid w:val="00E94143"/>
    <w:rsid w:val="00E97412"/>
    <w:rsid w:val="00EA3C2F"/>
    <w:rsid w:val="00EB07CC"/>
    <w:rsid w:val="00EC119B"/>
    <w:rsid w:val="00EC14F2"/>
    <w:rsid w:val="00EC185A"/>
    <w:rsid w:val="00EC1DC2"/>
    <w:rsid w:val="00EC5616"/>
    <w:rsid w:val="00EC562E"/>
    <w:rsid w:val="00EC6BEC"/>
    <w:rsid w:val="00EC7DDE"/>
    <w:rsid w:val="00ED457E"/>
    <w:rsid w:val="00ED51A8"/>
    <w:rsid w:val="00ED5383"/>
    <w:rsid w:val="00ED58AA"/>
    <w:rsid w:val="00ED7172"/>
    <w:rsid w:val="00ED7947"/>
    <w:rsid w:val="00EF0CD9"/>
    <w:rsid w:val="00EF5ADD"/>
    <w:rsid w:val="00EF741B"/>
    <w:rsid w:val="00F0447F"/>
    <w:rsid w:val="00F07C25"/>
    <w:rsid w:val="00F21738"/>
    <w:rsid w:val="00F22E08"/>
    <w:rsid w:val="00F25584"/>
    <w:rsid w:val="00F25915"/>
    <w:rsid w:val="00F3057D"/>
    <w:rsid w:val="00F31452"/>
    <w:rsid w:val="00F31E20"/>
    <w:rsid w:val="00F37844"/>
    <w:rsid w:val="00F428A1"/>
    <w:rsid w:val="00F43B30"/>
    <w:rsid w:val="00F447B0"/>
    <w:rsid w:val="00F46F71"/>
    <w:rsid w:val="00F476B2"/>
    <w:rsid w:val="00F5084E"/>
    <w:rsid w:val="00F50AF2"/>
    <w:rsid w:val="00F5122A"/>
    <w:rsid w:val="00F5127E"/>
    <w:rsid w:val="00F54614"/>
    <w:rsid w:val="00F5744F"/>
    <w:rsid w:val="00F609C0"/>
    <w:rsid w:val="00F66E30"/>
    <w:rsid w:val="00F71C5A"/>
    <w:rsid w:val="00F73FFC"/>
    <w:rsid w:val="00F74BCC"/>
    <w:rsid w:val="00F74BD4"/>
    <w:rsid w:val="00F82C35"/>
    <w:rsid w:val="00F83C98"/>
    <w:rsid w:val="00F906F0"/>
    <w:rsid w:val="00F94F84"/>
    <w:rsid w:val="00F97115"/>
    <w:rsid w:val="00FA500D"/>
    <w:rsid w:val="00FA5A1B"/>
    <w:rsid w:val="00FB030E"/>
    <w:rsid w:val="00FB450B"/>
    <w:rsid w:val="00FB4BE8"/>
    <w:rsid w:val="00FB4F15"/>
    <w:rsid w:val="00FB6920"/>
    <w:rsid w:val="00FC32D1"/>
    <w:rsid w:val="00FC7F9B"/>
    <w:rsid w:val="00FD36B8"/>
    <w:rsid w:val="00FD4170"/>
    <w:rsid w:val="00FD4E48"/>
    <w:rsid w:val="00FD65B8"/>
    <w:rsid w:val="00FD7B02"/>
    <w:rsid w:val="00FD7EA5"/>
    <w:rsid w:val="00FE314A"/>
    <w:rsid w:val="00FE6093"/>
    <w:rsid w:val="00FE7442"/>
    <w:rsid w:val="00FF2C52"/>
    <w:rsid w:val="00FF2CE7"/>
    <w:rsid w:val="00FF3861"/>
    <w:rsid w:val="00FF66E0"/>
    <w:rsid w:val="00FF73E1"/>
    <w:rsid w:val="173F6B4F"/>
    <w:rsid w:val="1A0079FB"/>
    <w:rsid w:val="1D8C19FF"/>
    <w:rsid w:val="1FEFD508"/>
    <w:rsid w:val="20735EB4"/>
    <w:rsid w:val="21EFA9FD"/>
    <w:rsid w:val="25A92B89"/>
    <w:rsid w:val="2EFF3336"/>
    <w:rsid w:val="31AB659E"/>
    <w:rsid w:val="37FEC908"/>
    <w:rsid w:val="3A444ABE"/>
    <w:rsid w:val="499A439E"/>
    <w:rsid w:val="570DFA2A"/>
    <w:rsid w:val="5D9B101A"/>
    <w:rsid w:val="5E2F23EF"/>
    <w:rsid w:val="5F5E3A7E"/>
    <w:rsid w:val="67FB9C53"/>
    <w:rsid w:val="6ECF72EA"/>
    <w:rsid w:val="6F55470C"/>
    <w:rsid w:val="72FF88AD"/>
    <w:rsid w:val="75D960B4"/>
    <w:rsid w:val="772EF159"/>
    <w:rsid w:val="776F488D"/>
    <w:rsid w:val="7B7E6B76"/>
    <w:rsid w:val="7BC355F1"/>
    <w:rsid w:val="7C7FE3FE"/>
    <w:rsid w:val="7EF70D6D"/>
    <w:rsid w:val="7F638B9A"/>
    <w:rsid w:val="96FFE843"/>
    <w:rsid w:val="B3FFC131"/>
    <w:rsid w:val="B67D4016"/>
    <w:rsid w:val="BC69FF56"/>
    <w:rsid w:val="BF39A865"/>
    <w:rsid w:val="D5FF8856"/>
    <w:rsid w:val="D60E4479"/>
    <w:rsid w:val="DBA90710"/>
    <w:rsid w:val="ECFF5CC6"/>
    <w:rsid w:val="EEEF5FFC"/>
    <w:rsid w:val="F4CA92EC"/>
    <w:rsid w:val="F5BF4813"/>
    <w:rsid w:val="F79F804B"/>
    <w:rsid w:val="F7AF69A0"/>
    <w:rsid w:val="FBF7031F"/>
    <w:rsid w:val="FBFF8711"/>
    <w:rsid w:val="FDF5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qFormat="1" w:uiPriority="99" w:semiHidden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0"/>
    <w:qFormat/>
    <w:uiPriority w:val="0"/>
    <w:rPr>
      <w:sz w:val="18"/>
      <w:szCs w:val="18"/>
    </w:rPr>
  </w:style>
  <w:style w:type="paragraph" w:styleId="3">
    <w:name w:val="footer"/>
    <w:basedOn w:val="1"/>
    <w:link w:val="15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Table Simple 1"/>
    <w:basedOn w:val="6"/>
    <w:unhideWhenUsed/>
    <w:qFormat/>
    <w:uiPriority w:val="99"/>
    <w:tblPr>
      <w:tblBorders>
        <w:top w:val="single" w:color="008000" w:sz="12" w:space="0"/>
        <w:bottom w:val="single" w:color="008000" w:sz="12" w:space="0"/>
      </w:tblBorders>
    </w:tbl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Emphasis"/>
    <w:basedOn w:val="9"/>
    <w:qFormat/>
    <w:uiPriority w:val="0"/>
    <w:rPr>
      <w:i/>
    </w:rPr>
  </w:style>
  <w:style w:type="character" w:styleId="12">
    <w:name w:val="line number"/>
    <w:basedOn w:val="9"/>
    <w:uiPriority w:val="0"/>
  </w:style>
  <w:style w:type="character" w:styleId="13">
    <w:name w:val="Hyperlink"/>
    <w:basedOn w:val="9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4">
    <w:name w:val="页眉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字符"/>
    <w:basedOn w:val="9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6">
    <w:name w:val="EndNote Bibliography Title"/>
    <w:basedOn w:val="1"/>
    <w:link w:val="1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7">
    <w:name w:val="EndNote Bibliography Title 字符"/>
    <w:basedOn w:val="9"/>
    <w:link w:val="16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8">
    <w:name w:val="EndNote Bibliography"/>
    <w:basedOn w:val="1"/>
    <w:link w:val="19"/>
    <w:qFormat/>
    <w:uiPriority w:val="0"/>
    <w:pPr>
      <w:spacing w:line="240" w:lineRule="auto"/>
    </w:pPr>
    <w:rPr>
      <w:rFonts w:ascii="Calibri" w:hAnsi="Calibri" w:cs="Calibri"/>
      <w:sz w:val="20"/>
    </w:rPr>
  </w:style>
  <w:style w:type="character" w:customStyle="1" w:styleId="19">
    <w:name w:val="EndNote Bibliography 字符"/>
    <w:basedOn w:val="9"/>
    <w:link w:val="18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20">
    <w:name w:val="批注框文本 字符"/>
    <w:basedOn w:val="9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1">
    <w:name w:val="修订1"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2">
    <w:name w:val="列表段落1"/>
    <w:basedOn w:val="1"/>
    <w:qFormat/>
    <w:uiPriority w:val="99"/>
    <w:pPr>
      <w:ind w:firstLine="420" w:firstLineChars="200"/>
    </w:pPr>
  </w:style>
  <w:style w:type="paragraph" w:customStyle="1" w:styleId="23">
    <w:name w:val="修订2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24">
    <w:name w:val="网格型浅色1"/>
    <w:basedOn w:val="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25">
    <w:name w:val="Revision"/>
    <w:autoRedefine/>
    <w:hidden/>
    <w:unhideWhenUsed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060</Words>
  <Characters>6044</Characters>
  <Lines>50</Lines>
  <Paragraphs>14</Paragraphs>
  <TotalTime>28</TotalTime>
  <ScaleCrop>false</ScaleCrop>
  <LinksUpToDate>false</LinksUpToDate>
  <CharactersWithSpaces>709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08:38:00Z</dcterms:created>
  <dc:creator>salmonella</dc:creator>
  <cp:lastModifiedBy>haozk</cp:lastModifiedBy>
  <cp:lastPrinted>2024-12-14T08:55:00Z</cp:lastPrinted>
  <dcterms:modified xsi:type="dcterms:W3CDTF">2025-04-14T08:27:5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6CA4DE32D3A492DA9AE09880F95D885_13</vt:lpwstr>
  </property>
</Properties>
</file>